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270" w:rsidRDefault="00F360C9" w:rsidP="00B11B40">
      <w:pPr>
        <w:rPr>
          <w:b/>
        </w:rPr>
      </w:pPr>
      <w:r>
        <w:rPr>
          <w:b/>
        </w:rPr>
        <w:t>S3</w:t>
      </w:r>
      <w:r w:rsidR="001063C4">
        <w:rPr>
          <w:b/>
        </w:rPr>
        <w:t xml:space="preserve"> File</w:t>
      </w:r>
      <w:r w:rsidR="00E80270" w:rsidRPr="002F626D">
        <w:rPr>
          <w:b/>
        </w:rPr>
        <w:t xml:space="preserve">. </w:t>
      </w:r>
      <w:r w:rsidR="00E80270">
        <w:rPr>
          <w:b/>
        </w:rPr>
        <w:t xml:space="preserve">Sequences </w:t>
      </w:r>
      <w:r w:rsidR="00E80270" w:rsidRPr="002B5DAD">
        <w:rPr>
          <w:b/>
          <w:szCs w:val="24"/>
        </w:rPr>
        <w:t>co-</w:t>
      </w:r>
      <w:proofErr w:type="spellStart"/>
      <w:r w:rsidR="00E80270" w:rsidRPr="002B5DAD">
        <w:rPr>
          <w:b/>
          <w:szCs w:val="24"/>
        </w:rPr>
        <w:t>immunoprecipitated</w:t>
      </w:r>
      <w:proofErr w:type="spellEnd"/>
      <w:r w:rsidR="00E80270" w:rsidRPr="002B5DAD">
        <w:rPr>
          <w:b/>
          <w:szCs w:val="24"/>
        </w:rPr>
        <w:t xml:space="preserve"> with HIF-1</w:t>
      </w:r>
      <w:bookmarkStart w:id="0" w:name="_GoBack"/>
      <w:bookmarkEnd w:id="0"/>
      <w:r w:rsidR="00E80270">
        <w:rPr>
          <w:szCs w:val="24"/>
        </w:rPr>
        <w:t xml:space="preserve"> </w:t>
      </w:r>
      <w:r w:rsidR="00E80270">
        <w:rPr>
          <w:b/>
        </w:rPr>
        <w:t>on chromosome 3.</w:t>
      </w:r>
      <w:r w:rsidR="00B11B40">
        <w:rPr>
          <w:b/>
        </w:rPr>
        <w:t xml:space="preserve"> </w:t>
      </w:r>
      <w:r w:rsidR="00B11B40" w:rsidRPr="00F706E0">
        <w:t xml:space="preserve">The HRE similar sites were color coded as red on the reference Watson strand, and </w:t>
      </w:r>
      <w:r w:rsidR="00925ACA" w:rsidRPr="00F706E0">
        <w:t xml:space="preserve">as </w:t>
      </w:r>
      <w:r w:rsidR="00B11B40" w:rsidRPr="00F706E0">
        <w:t>green on the Crick strand.</w:t>
      </w:r>
    </w:p>
    <w:p w:rsidR="00E80270" w:rsidRDefault="00E80270" w:rsidP="007B380C">
      <w:pPr>
        <w:spacing w:line="240" w:lineRule="auto"/>
        <w:rPr>
          <w:b/>
        </w:rPr>
      </w:pPr>
    </w:p>
    <w:p w:rsidR="007B380C" w:rsidRDefault="007B380C" w:rsidP="007B380C">
      <w:pPr>
        <w:spacing w:line="240" w:lineRule="auto"/>
      </w:pPr>
      <w:r>
        <w:t>&gt;</w:t>
      </w:r>
      <w:r w:rsidR="00E80270" w:rsidRPr="00E80270">
        <w:t>chrIII</w:t>
      </w:r>
      <w:proofErr w:type="gramStart"/>
      <w:r w:rsidR="00E80270" w:rsidRPr="00E80270">
        <w:t>:3456200</w:t>
      </w:r>
      <w:proofErr w:type="gramEnd"/>
      <w:r w:rsidR="00E80270" w:rsidRPr="00E80270">
        <w:t>-3456599</w:t>
      </w:r>
      <w:r w:rsidR="00E80270">
        <w:t>_</w:t>
      </w:r>
      <w:r>
        <w:t>C34C12.2</w:t>
      </w:r>
    </w:p>
    <w:p w:rsidR="007B380C" w:rsidRPr="00E80270" w:rsidRDefault="007B380C" w:rsidP="007B380C">
      <w:pPr>
        <w:spacing w:line="240" w:lineRule="auto"/>
        <w:rPr>
          <w:rFonts w:ascii="Courier New" w:hAnsi="Courier New" w:cs="Courier New"/>
        </w:rPr>
      </w:pPr>
      <w:r w:rsidRPr="00E80270">
        <w:rPr>
          <w:rFonts w:ascii="Courier New" w:hAnsi="Courier New" w:cs="Courier New"/>
        </w:rPr>
        <w:t>TAGATCTACAAAAAATGCGGTAGTTTAGACTTTCTCTGATTTTTTTTAAAATGAAAACTGACAATTTTCACAATTTCTGTTCTACAATTTTCAAAAAACCCAGTTTGAAAACATTTTTTCAATTTTTACGAATTGTCGTCAATTAAAATGTGTTGTTTTTTTTTTCACTGACTACAGTACCCAGTATGTGAATTACCGT</w:t>
      </w:r>
      <w:r w:rsidRPr="006F4926">
        <w:rPr>
          <w:rFonts w:ascii="Courier New" w:hAnsi="Courier New" w:cs="Courier New"/>
          <w:highlight w:val="darkGreen"/>
        </w:rPr>
        <w:t>CACGG</w:t>
      </w:r>
      <w:r w:rsidRPr="00E80270">
        <w:rPr>
          <w:rFonts w:ascii="Courier New" w:hAnsi="Courier New" w:cs="Courier New"/>
        </w:rPr>
        <w:t>TGTCTGCAGACTTTTTGCGCGATGCAAGCGCGCTCCACCG</w:t>
      </w:r>
      <w:r w:rsidRPr="006F4926">
        <w:rPr>
          <w:rFonts w:ascii="Courier New" w:hAnsi="Courier New" w:cs="Courier New"/>
          <w:highlight w:val="darkGreen"/>
        </w:rPr>
        <w:t>CACGT</w:t>
      </w:r>
      <w:r w:rsidRPr="006F4926">
        <w:rPr>
          <w:rFonts w:ascii="Courier New" w:hAnsi="Courier New" w:cs="Courier New"/>
          <w:highlight w:val="red"/>
        </w:rPr>
        <w:t>G</w:t>
      </w:r>
      <w:r w:rsidRPr="00E80270">
        <w:rPr>
          <w:rFonts w:ascii="Courier New" w:hAnsi="Courier New" w:cs="Courier New"/>
        </w:rPr>
        <w:t>TGTAAAACAAAAACAATCGGCTGCTGAAAACGGTTTTGAGTCGTTTTTTCGCTAAATTTCCATTCGATTTTCTATTTTTCTGCTGAGATCTGCATTTTCCCAAGTAAAAACAATTTATTTTAGTTGAGAAATCACCAAAA</w:t>
      </w:r>
      <w:r w:rsidRPr="006F4926">
        <w:rPr>
          <w:rFonts w:ascii="Courier New" w:hAnsi="Courier New" w:cs="Courier New"/>
          <w:highlight w:val="red"/>
        </w:rPr>
        <w:t>ACGTG</w:t>
      </w:r>
      <w:r w:rsidRPr="00E80270">
        <w:rPr>
          <w:rFonts w:ascii="Courier New" w:hAnsi="Courier New" w:cs="Courier New"/>
        </w:rPr>
        <w:t>CAAAG</w:t>
      </w:r>
    </w:p>
    <w:p w:rsidR="007B380C" w:rsidRDefault="007B380C" w:rsidP="007B380C">
      <w:pPr>
        <w:spacing w:line="240" w:lineRule="auto"/>
      </w:pPr>
    </w:p>
    <w:p w:rsidR="007B380C" w:rsidRDefault="007B380C" w:rsidP="007B380C">
      <w:pPr>
        <w:spacing w:line="240" w:lineRule="auto"/>
      </w:pPr>
      <w:r>
        <w:t>&gt;</w:t>
      </w:r>
      <w:r w:rsidR="00E80270" w:rsidRPr="00E80270">
        <w:t>chrIII</w:t>
      </w:r>
      <w:proofErr w:type="gramStart"/>
      <w:r w:rsidR="00E80270" w:rsidRPr="00E80270">
        <w:t>:3897000</w:t>
      </w:r>
      <w:proofErr w:type="gramEnd"/>
      <w:r w:rsidR="00E80270" w:rsidRPr="00E80270">
        <w:t>-3897999</w:t>
      </w:r>
      <w:r w:rsidR="00E80270">
        <w:t>_</w:t>
      </w:r>
      <w:r w:rsidR="00E80270" w:rsidRPr="00E80270">
        <w:rPr>
          <w:i/>
        </w:rPr>
        <w:t>tir-1</w:t>
      </w:r>
    </w:p>
    <w:p w:rsidR="007B380C" w:rsidRPr="00E80270" w:rsidRDefault="007B380C" w:rsidP="007B380C">
      <w:pPr>
        <w:spacing w:line="240" w:lineRule="auto"/>
        <w:rPr>
          <w:rFonts w:ascii="Courier New" w:hAnsi="Courier New" w:cs="Courier New"/>
        </w:rPr>
      </w:pPr>
      <w:r w:rsidRPr="00E80270">
        <w:rPr>
          <w:rFonts w:ascii="Courier New" w:hAnsi="Courier New" w:cs="Courier New"/>
        </w:rPr>
        <w:t>TGGGAAATTTAAATTTTCTGAGAAAAATATTTTGGCGGGAAATTTAAATTTTCTGAAAATTCTAAAATTCTGGAAATCTAGAATCTTCTGGAAATTTCGAAAAAATTCTCGAATGTTCCAGAACTTTCTAGAAAAATCGGGAAAATTCTGGAATGTTCCAGAACTTTCTAGAAAAATCGAGAAAATTCTGGAATGTTCCAGAACTTTCTAGAAAAATCGAGAAAATTCTGGAATGTTCCAGAACTTTCTAGAAAAATCGAGAAAATTCTGGAATGTTCCAGAACTTTCTAGAAAAATCGAGAAAATTCTGGAACGTTCCAGAACTTTCTAGAAAAATCGGGAAAATTCTGGAATGTTCCAGAACTTTCTAGAAAAATCGAGAAAATTCTGGAACGTTCCAGAACTTTCTAAAAAAATCGAGAAAATTCTGGAATGTTCCAGAACTTTCTAGAAAAATCGAGAAAATTCTGGAATGTTCCAGAACTTTCTAGAAAAATCGAGAAAATTCTGGAACGTTCCAGAACTTTCTTGAAAAATCGAAAAAATTCTCGAATGTTCCAGAACTTTCTAGAAAAATTGGGAAATTTCTGGAATGTTCCAGAACTTTCTAGAAAAATCGAGAAAATTCTGGAACGTTCCAGAACTTTCTAGAAAAATCGAGAAAATTCTGGAACGTTCCAGAACTTTCTAGAAAAATCGGGAAAATTCTGGAAGTGTATGTGTGTCAAATACTTTTAATGGTGCCAGTCGTTGCCCGCGCCGTAGGCGCGGTCAGCGGCTGGTTACGATATAATATGTTTATTAAATTCAAAAAATAGGTTCCACTTCCTCTGAATCTTTTTTTCCACCTGATAAATGTTTAATAAAGTTCATAACTAGAGAAGTTCGACTACTCAAAGCCAAGAGAGACGCAGACATATCGAGAGAAAAGTGGATAAGGAGAGCGAGGCTCAAGTAGAAGAAAAA</w:t>
      </w:r>
      <w:r w:rsidRPr="006F4926">
        <w:rPr>
          <w:rFonts w:ascii="Courier New" w:hAnsi="Courier New" w:cs="Courier New"/>
          <w:highlight w:val="red"/>
        </w:rPr>
        <w:t>ACGTG</w:t>
      </w:r>
      <w:r w:rsidRPr="00E80270">
        <w:rPr>
          <w:rFonts w:ascii="Courier New" w:hAnsi="Courier New" w:cs="Courier New"/>
        </w:rPr>
        <w:t>AAAACGAATAGGGAGCCTGGCCTGGAAAT</w:t>
      </w:r>
    </w:p>
    <w:p w:rsidR="007B380C" w:rsidRDefault="007B380C" w:rsidP="007B380C">
      <w:pPr>
        <w:spacing w:line="240" w:lineRule="auto"/>
      </w:pPr>
    </w:p>
    <w:p w:rsidR="007B380C" w:rsidRDefault="007B380C" w:rsidP="007B380C">
      <w:pPr>
        <w:spacing w:line="240" w:lineRule="auto"/>
      </w:pPr>
      <w:r>
        <w:t>&gt;</w:t>
      </w:r>
      <w:r w:rsidR="00B42AF7" w:rsidRPr="00B42AF7">
        <w:t>chrIII</w:t>
      </w:r>
      <w:proofErr w:type="gramStart"/>
      <w:r w:rsidR="00B42AF7" w:rsidRPr="00B42AF7">
        <w:t>:6170000</w:t>
      </w:r>
      <w:proofErr w:type="gramEnd"/>
      <w:r w:rsidR="00B42AF7" w:rsidRPr="00B42AF7">
        <w:t>-6170399</w:t>
      </w:r>
      <w:r w:rsidR="00B42AF7">
        <w:t>_</w:t>
      </w:r>
      <w:r w:rsidRPr="00B42AF7">
        <w:rPr>
          <w:i/>
        </w:rPr>
        <w:t>efk-1</w:t>
      </w:r>
    </w:p>
    <w:p w:rsidR="007B380C" w:rsidRPr="00B42AF7" w:rsidRDefault="007B380C" w:rsidP="007B380C">
      <w:pPr>
        <w:spacing w:line="240" w:lineRule="auto"/>
        <w:rPr>
          <w:rFonts w:ascii="Courier New" w:hAnsi="Courier New" w:cs="Courier New"/>
        </w:rPr>
      </w:pPr>
      <w:r w:rsidRPr="00B42AF7">
        <w:rPr>
          <w:rFonts w:ascii="Courier New" w:hAnsi="Courier New" w:cs="Courier New"/>
        </w:rPr>
        <w:t>CATCTGGTTGAGTAGATTCTTGGAATATAAAAATGAAATATTCTGATTTCCTTGAAACTTCAATCTGACCGAGCCGAATGTAATAGGTCAAATGTGACCAATATCTCTCAGACATTTATCACTAGCACTTTAAAATAGAAACAGGAATCAGTAGACTCTCTGAAGTTGAAAAAAGACCGACGGAAAAACTGGGAGAAAACT</w:t>
      </w:r>
      <w:r w:rsidRPr="006F4926">
        <w:rPr>
          <w:rFonts w:ascii="Courier New" w:hAnsi="Courier New" w:cs="Courier New"/>
          <w:highlight w:val="red"/>
        </w:rPr>
        <w:t>ACGTG</w:t>
      </w:r>
      <w:r w:rsidRPr="00B42AF7">
        <w:rPr>
          <w:rFonts w:ascii="Courier New" w:hAnsi="Courier New" w:cs="Courier New"/>
        </w:rPr>
        <w:t>AAGAAATGGAAAATCGAGAAAGGCCTAGAGGCACCCAGAAGAATGGAGAAAGGAGAAGAAGGAGAGACAATGATGAAGAATGAGAGATTTAGAGAAACAGACAGAGTGTAAACCGAAAAGAGATGGGTGTGCACATTTGACTTGGATGGATGAATGGTTGGGACCACTTGGTGTTTTTTTTGGCTGAAAAATAT</w:t>
      </w:r>
    </w:p>
    <w:p w:rsidR="007B380C" w:rsidRDefault="007B380C" w:rsidP="007B380C">
      <w:pPr>
        <w:spacing w:line="240" w:lineRule="auto"/>
      </w:pPr>
    </w:p>
    <w:p w:rsidR="007B380C" w:rsidRDefault="007B380C" w:rsidP="007B380C">
      <w:pPr>
        <w:spacing w:line="240" w:lineRule="auto"/>
      </w:pPr>
      <w:r>
        <w:t>&gt;</w:t>
      </w:r>
      <w:r w:rsidR="00B42AF7" w:rsidRPr="00B42AF7">
        <w:t>chrIII</w:t>
      </w:r>
      <w:proofErr w:type="gramStart"/>
      <w:r w:rsidR="00B42AF7" w:rsidRPr="00B42AF7">
        <w:t>:7854400</w:t>
      </w:r>
      <w:proofErr w:type="gramEnd"/>
      <w:r w:rsidR="00B42AF7" w:rsidRPr="00B42AF7">
        <w:t>-7854799</w:t>
      </w:r>
      <w:r w:rsidR="00B42AF7">
        <w:t>_</w:t>
      </w:r>
      <w:r w:rsidRPr="00B42AF7">
        <w:rPr>
          <w:i/>
        </w:rPr>
        <w:t>rpl-35</w:t>
      </w:r>
    </w:p>
    <w:p w:rsidR="007B380C" w:rsidRPr="00B42AF7" w:rsidRDefault="007B380C" w:rsidP="007B380C">
      <w:pPr>
        <w:spacing w:line="240" w:lineRule="auto"/>
        <w:rPr>
          <w:rFonts w:ascii="Courier New" w:hAnsi="Courier New" w:cs="Courier New"/>
        </w:rPr>
      </w:pPr>
      <w:r w:rsidRPr="00B42AF7">
        <w:rPr>
          <w:rFonts w:ascii="Courier New" w:hAnsi="Courier New" w:cs="Courier New"/>
        </w:rPr>
        <w:t>AAGCGTATGAGTAACTTTTCACAGTTTAAATTCAATTTTACTGAAAACTTTATTTACAGAAACTTGCAAAATTAGCGTTTTTGTGCAGATGTTTTATCGATGGCAATTTAAGGCATTTTGGAACACTTTTGAACTGTTCCAAACAAAAAAGCAGGTTGTAAACCTGCAAAAAAATTATGATTCCGTCAAAGCGATAACATTTTTCGGAAATTCCGAAAAAGTTTGATGTGAAAAACTTCCTTTCAAACCGCCGCGCTCATCATACACCTAGGA</w:t>
      </w:r>
      <w:r w:rsidRPr="006F4926">
        <w:rPr>
          <w:rFonts w:ascii="Courier New" w:hAnsi="Courier New" w:cs="Courier New"/>
          <w:highlight w:val="red"/>
        </w:rPr>
        <w:t>GCGTG</w:t>
      </w:r>
      <w:r w:rsidRPr="00B42AF7">
        <w:rPr>
          <w:rFonts w:ascii="Courier New" w:hAnsi="Courier New" w:cs="Courier New"/>
        </w:rPr>
        <w:t>TTTTAGTGAAGTGTATCAGAAGTGTGCGAGACTTGCGAAAGT</w:t>
      </w:r>
      <w:r w:rsidRPr="00B42AF7">
        <w:rPr>
          <w:rFonts w:ascii="Courier New" w:hAnsi="Courier New" w:cs="Courier New"/>
        </w:rPr>
        <w:lastRenderedPageBreak/>
        <w:t>GGGCCTCGAC</w:t>
      </w:r>
      <w:r w:rsidRPr="006F4926">
        <w:rPr>
          <w:rFonts w:ascii="Courier New" w:hAnsi="Courier New" w:cs="Courier New"/>
          <w:highlight w:val="darkGreen"/>
        </w:rPr>
        <w:t>CACGC</w:t>
      </w:r>
      <w:r w:rsidRPr="00B42AF7">
        <w:rPr>
          <w:rFonts w:ascii="Courier New" w:hAnsi="Courier New" w:cs="Courier New"/>
        </w:rPr>
        <w:t>CCCCTTTT</w:t>
      </w:r>
      <w:r w:rsidRPr="006F4926">
        <w:rPr>
          <w:rFonts w:ascii="Courier New" w:hAnsi="Courier New" w:cs="Courier New"/>
          <w:highlight w:val="red"/>
        </w:rPr>
        <w:t>TCGTG</w:t>
      </w:r>
      <w:r w:rsidRPr="00B42AF7">
        <w:rPr>
          <w:rFonts w:ascii="Courier New" w:hAnsi="Courier New" w:cs="Courier New"/>
        </w:rPr>
        <w:t>CGCTATGTGTTTCACTGGGAAAATTCCGATTTTTTTCGTTTTTTGCCTCTTT</w:t>
      </w:r>
    </w:p>
    <w:p w:rsidR="007B380C" w:rsidRDefault="007B380C" w:rsidP="007B380C">
      <w:pPr>
        <w:spacing w:line="240" w:lineRule="auto"/>
      </w:pPr>
    </w:p>
    <w:p w:rsidR="007B380C" w:rsidRDefault="007B380C" w:rsidP="007B380C">
      <w:pPr>
        <w:spacing w:line="240" w:lineRule="auto"/>
      </w:pPr>
      <w:r>
        <w:t>&gt;</w:t>
      </w:r>
      <w:r w:rsidR="00B42AF7" w:rsidRPr="00B42AF7">
        <w:t>chrIII</w:t>
      </w:r>
      <w:proofErr w:type="gramStart"/>
      <w:r w:rsidR="00B42AF7" w:rsidRPr="00B42AF7">
        <w:t>:8344200</w:t>
      </w:r>
      <w:proofErr w:type="gramEnd"/>
      <w:r w:rsidR="00B42AF7" w:rsidRPr="00B42AF7">
        <w:t>-8344799</w:t>
      </w:r>
      <w:r w:rsidR="00B42AF7">
        <w:t>_</w:t>
      </w:r>
      <w:r>
        <w:t>ZC262.7</w:t>
      </w:r>
    </w:p>
    <w:p w:rsidR="007B380C" w:rsidRPr="00B42AF7" w:rsidRDefault="007B380C" w:rsidP="007B380C">
      <w:pPr>
        <w:spacing w:line="240" w:lineRule="auto"/>
        <w:rPr>
          <w:rFonts w:ascii="Courier New" w:hAnsi="Courier New" w:cs="Courier New"/>
        </w:rPr>
      </w:pPr>
      <w:r w:rsidRPr="00B42AF7">
        <w:rPr>
          <w:rFonts w:ascii="Courier New" w:hAnsi="Courier New" w:cs="Courier New"/>
        </w:rPr>
        <w:t>ACCTGCTTGTGAACCTTCGTCAACTTGTCCAAATTGTTCTCCAAGAACTGAATTCGTTGCTTTTGAGCTGGTCCACTGAGAGAATCTTCTCCCTCGGTGTCTTGATTGGCTTGGCATCGAGCAACAAGTACTCTCATGAACTCCTTTTTCAAATTTAGGGAAAATTCTGGAATGTTCCAGAACTTTCTAGAAAAATTGGGAAAAGTCTGGAATGTTCCAGAACTTTCTAGAAAAATTGGGAAAAGTCTGGAATGTTCCAGAACTTTCTAGAAAAATTGAGAAAAGTCTGGAATGTTCCAGAACTTTCTAGAAAAATTGGGAAAATTCTGGAATGTTCCAAAACTTTCTAGAAAAATTGGGAAAAGTCTGGAATGTTCCAGAACTTTCTAGAAAAATTGGGAAAAGTCTGGAATGTTCCAGAACTTTCTAGAAAAATTGGGAAAAGTCTGGAATGTTCCAGAACTTTCTAGAAAAATTGGGAAAAGTCTGGAAAAAAAGAGGTATTGGGTTAGGAGTCGGTGGAGGATAATGTCAAGGTACTGTAGTGGTATTGTAAGGTTACTGTCTTGGTCAAAAAGTAACAGAAAGTTTTCATACTGT</w:t>
      </w:r>
    </w:p>
    <w:p w:rsidR="007B380C" w:rsidRDefault="007B380C" w:rsidP="007B380C">
      <w:pPr>
        <w:spacing w:line="240" w:lineRule="auto"/>
      </w:pPr>
    </w:p>
    <w:p w:rsidR="007B380C" w:rsidRDefault="007B380C" w:rsidP="007B380C">
      <w:pPr>
        <w:spacing w:line="240" w:lineRule="auto"/>
      </w:pPr>
      <w:r>
        <w:t>&gt;</w:t>
      </w:r>
      <w:r w:rsidR="00B42AF7" w:rsidRPr="00B42AF7">
        <w:t>chrIII</w:t>
      </w:r>
      <w:proofErr w:type="gramStart"/>
      <w:r w:rsidR="00B42AF7" w:rsidRPr="00B42AF7">
        <w:t>:8446800</w:t>
      </w:r>
      <w:proofErr w:type="gramEnd"/>
      <w:r w:rsidR="00B42AF7" w:rsidRPr="00B42AF7">
        <w:t>-8447399</w:t>
      </w:r>
      <w:r w:rsidR="00B42AF7">
        <w:t>_</w:t>
      </w:r>
      <w:r w:rsidRPr="00B42AF7">
        <w:rPr>
          <w:i/>
        </w:rPr>
        <w:t>hsp-110</w:t>
      </w:r>
    </w:p>
    <w:p w:rsidR="007B380C" w:rsidRPr="00B42AF7" w:rsidRDefault="007B380C" w:rsidP="007B380C">
      <w:pPr>
        <w:spacing w:line="240" w:lineRule="auto"/>
        <w:rPr>
          <w:rFonts w:ascii="Courier New" w:hAnsi="Courier New" w:cs="Courier New"/>
        </w:rPr>
      </w:pPr>
      <w:r w:rsidRPr="00B42AF7">
        <w:rPr>
          <w:rFonts w:ascii="Courier New" w:hAnsi="Courier New" w:cs="Courier New"/>
        </w:rPr>
        <w:t>ATAGTCATTGGTGATAACTTCAATGCCTCCTTG</w:t>
      </w:r>
      <w:r w:rsidRPr="006F4926">
        <w:rPr>
          <w:rFonts w:ascii="Courier New" w:hAnsi="Courier New" w:cs="Courier New"/>
          <w:highlight w:val="red"/>
        </w:rPr>
        <w:t>ACGTG</w:t>
      </w:r>
      <w:r w:rsidRPr="00B42AF7">
        <w:rPr>
          <w:rFonts w:ascii="Courier New" w:hAnsi="Courier New" w:cs="Courier New"/>
        </w:rPr>
        <w:t>CAACGCCAATGTAGCAGTTGAGGTTACCGATGTCGAATCCAAGAACCGACATTATTCTTTATAGCAGGAGCGCTGAAATTAAAGATAAAAGTTTAGACAGTTTAGACCAGCTAAAAACGGACAAAATGGGTTGAAGAAGCTTTGAAAGTATATTTATACAAAAACCAAATATTTTTCTAGAAATTTCGAGCAAATAAAAAAAAAGTGAGCAAGAAAACAAAGGTGAAACAGCGAAAAACGACCGAAAAGG</w:t>
      </w:r>
      <w:r w:rsidRPr="006F4926">
        <w:rPr>
          <w:rFonts w:ascii="Courier New" w:hAnsi="Courier New" w:cs="Courier New"/>
          <w:highlight w:val="red"/>
        </w:rPr>
        <w:t>GCGTG</w:t>
      </w:r>
      <w:r w:rsidRPr="00B42AF7">
        <w:rPr>
          <w:rFonts w:ascii="Courier New" w:hAnsi="Courier New" w:cs="Courier New"/>
        </w:rPr>
        <w:t>TCTCAGGCTGACTCCCTTATAATGGTGTTTAAAGGCACACCGAATATTCGAGAAACGTCTAGTACATCGTTGCGAGACCCATGTAAAATTCTCTACAGAGCAGACTTGCATTATTTTTTATTTTTCAAAATCATCATTTTTCAAACATCGTTTTTCATTTTATTAACGTTCTGTTGTGTTTGTTTTTATTTATTTATTTTATTTT</w:t>
      </w:r>
      <w:r w:rsidRPr="006F4926">
        <w:rPr>
          <w:rFonts w:ascii="Courier New" w:hAnsi="Courier New" w:cs="Courier New"/>
          <w:highlight w:val="red"/>
        </w:rPr>
        <w:t>ACGTG</w:t>
      </w:r>
      <w:r w:rsidRPr="00B42AF7">
        <w:rPr>
          <w:rFonts w:ascii="Courier New" w:hAnsi="Courier New" w:cs="Courier New"/>
        </w:rPr>
        <w:t>AAAAAAAGCTCAAATTCTAGTGACACTCGTTTTATTTTCAAATTTTAAAGGGAAATGGCTCCGAAAACTGGAGAAACCGTCGTTGAAAAAATGGAGG</w:t>
      </w:r>
    </w:p>
    <w:p w:rsidR="007B380C" w:rsidRDefault="007B380C" w:rsidP="007B380C">
      <w:pPr>
        <w:spacing w:line="240" w:lineRule="auto"/>
      </w:pPr>
    </w:p>
    <w:p w:rsidR="007B380C" w:rsidRDefault="007B380C" w:rsidP="007B380C">
      <w:pPr>
        <w:spacing w:line="240" w:lineRule="auto"/>
      </w:pPr>
      <w:r>
        <w:t>&gt;</w:t>
      </w:r>
      <w:r w:rsidR="00B42AF7" w:rsidRPr="00B42AF7">
        <w:t>chrIII</w:t>
      </w:r>
      <w:proofErr w:type="gramStart"/>
      <w:r w:rsidR="00B42AF7" w:rsidRPr="00B42AF7">
        <w:t>:11425800</w:t>
      </w:r>
      <w:proofErr w:type="gramEnd"/>
      <w:r w:rsidR="00B42AF7" w:rsidRPr="00B42AF7">
        <w:t>-11426799</w:t>
      </w:r>
      <w:r w:rsidR="00B42AF7">
        <w:t>_</w:t>
      </w:r>
      <w:r w:rsidRPr="00B42AF7">
        <w:rPr>
          <w:i/>
        </w:rPr>
        <w:t>twk-31</w:t>
      </w:r>
    </w:p>
    <w:p w:rsidR="007B380C" w:rsidRPr="00B42AF7" w:rsidRDefault="007B380C" w:rsidP="007B380C">
      <w:pPr>
        <w:spacing w:line="240" w:lineRule="auto"/>
        <w:rPr>
          <w:rFonts w:ascii="Courier New" w:hAnsi="Courier New" w:cs="Courier New"/>
        </w:rPr>
      </w:pPr>
      <w:r w:rsidRPr="00B42AF7">
        <w:rPr>
          <w:rFonts w:ascii="Courier New" w:hAnsi="Courier New" w:cs="Courier New"/>
        </w:rPr>
        <w:t>TCGTTCCGCGCGGAG</w:t>
      </w:r>
      <w:r w:rsidRPr="006F4926">
        <w:rPr>
          <w:rFonts w:ascii="Courier New" w:hAnsi="Courier New" w:cs="Courier New"/>
          <w:highlight w:val="darkGreen"/>
        </w:rPr>
        <w:t>CACGC</w:t>
      </w:r>
      <w:r w:rsidRPr="00B42AF7">
        <w:rPr>
          <w:rFonts w:ascii="Courier New" w:hAnsi="Courier New" w:cs="Courier New"/>
        </w:rPr>
        <w:t>GGGAATGTGTGATAAGGGAGCAAAGATTGAGAGATTGAGAGGTCTATTTTTGAATTGAAACAAGAGAAAAAACTGGTACTGTCAAGATAATCGGAGAAGTGTCAAGTTTTCTAGTTTGCGCGCGCGCGCGAGTTGAAGAACAGCTGTGTGAGGAGAATCAAATGGTCAAGAGAAACTACAGTAGTATTTTGAAGAGGGTACATAGTTGTTACGGCAGAGTTTTAACTTTACTATAATTGCAAATTTTCTGAGAACAAATTACCATATGTCATGTGCTTTCTCGAATTTCCCAGAAAGTTCTAGAGCATTCTAAATTTTTTTTTGAATTTTTCAGAAGGTTCCTCAACATTCCAAAATGTTCTCGAAATTTCCAGAAGGTTCTAGAACATTTCAAATTTTTTTTTTGAATTTTCAGAAGGTTCTAGAACATTCCAAACATTTTTCGAATTTTCCAGATTTTTCCAGAAGGCTCTAGAACATTTCAGAAGTTTCTCGAATTTTTCAAAAGGTTCTAGAACATTTCAGAATATTCTCGAATTTTTCAGAAGGTTCTAGAACATTCCTGAATTTTCTCGAATTTACCAGAAAGCTCTAGAACATTCCAAAATTTTCTCGAATTTTCCAGAAGATTCTAGAACATTTCAGAATTTTCCCGAATTTTCCAATATCCGTTCAATAGACGAAAAGTCAATTTTTCCCAAACTACAGTAATCCTACAGTACTCCTACAGTACCTCTACAGAACAACTACAGTACCCCAACCATATCCCGACACTAACCCCAAAGCAATATCACTTCGGTTCTAGAACATTCCAAAATTTTTTTGAGTTTTCTAGAAGGTTCCTAAACATCCCAAATTTTTTTTGAATTTTCCAAAAGGTTCTAGAACATTTCAGAATTATCTCGAATGTTCCAGAAGGTTTTAAAACATTCCAAATTTTTCTCGAATTTTTCAGAATTTTCCAAAAAGTTCTAGAACAT</w:t>
      </w:r>
    </w:p>
    <w:p w:rsidR="007B380C" w:rsidRDefault="007B380C" w:rsidP="007B380C">
      <w:pPr>
        <w:spacing w:line="240" w:lineRule="auto"/>
      </w:pPr>
    </w:p>
    <w:p w:rsidR="007B380C" w:rsidRDefault="007B380C" w:rsidP="007B380C">
      <w:pPr>
        <w:spacing w:line="240" w:lineRule="auto"/>
      </w:pPr>
      <w:r>
        <w:t>&gt;</w:t>
      </w:r>
      <w:r w:rsidR="00B42AF7" w:rsidRPr="00B42AF7">
        <w:t>chrIII</w:t>
      </w:r>
      <w:proofErr w:type="gramStart"/>
      <w:r w:rsidR="00B42AF7" w:rsidRPr="00B42AF7">
        <w:t>:12001200</w:t>
      </w:r>
      <w:proofErr w:type="gramEnd"/>
      <w:r w:rsidR="00B42AF7" w:rsidRPr="00B42AF7">
        <w:t>-12001999</w:t>
      </w:r>
      <w:r w:rsidR="00B42AF7">
        <w:t>_</w:t>
      </w:r>
      <w:r>
        <w:t>Y56A3A.33</w:t>
      </w:r>
    </w:p>
    <w:p w:rsidR="007B380C" w:rsidRPr="00B42AF7" w:rsidRDefault="007B380C" w:rsidP="007B380C">
      <w:pPr>
        <w:spacing w:line="240" w:lineRule="auto"/>
        <w:rPr>
          <w:rFonts w:ascii="Courier New" w:hAnsi="Courier New" w:cs="Courier New"/>
        </w:rPr>
      </w:pPr>
      <w:r w:rsidRPr="00B42AF7">
        <w:rPr>
          <w:rFonts w:ascii="Courier New" w:hAnsi="Courier New" w:cs="Courier New"/>
        </w:rPr>
        <w:lastRenderedPageBreak/>
        <w:t>GAGCATCTCGAGCATTTGCGGTAGAAATCTGGAAATTTTTTTTTTAATTCTTTTGGTCAGTTTCTAGTGAAATTGAGCTTTATTACGGGAACACCAAATTCTGAAAATGCGTACTGCGCAACATATTTGACGCGCAAAATATCTCGTAGCGAGAACTACTCAATAAATGACTATTGTAGTGTCGATT</w:t>
      </w:r>
      <w:r w:rsidRPr="006F4926">
        <w:rPr>
          <w:rFonts w:ascii="Courier New" w:hAnsi="Courier New" w:cs="Courier New"/>
          <w:highlight w:val="darkGreen"/>
        </w:rPr>
        <w:t>CACGG</w:t>
      </w:r>
      <w:r w:rsidRPr="00B42AF7">
        <w:rPr>
          <w:rFonts w:ascii="Courier New" w:hAnsi="Courier New" w:cs="Courier New"/>
        </w:rPr>
        <w:t>GCTCGAGAAGCTTTATTTGATTTCTCGTATTTTTCCAGAACATTTCAGGTTTTTCTCGAATTTTCCAGAAGGTTCTAGAACATTCCAGAATTTTTTCGAATTTTCCAGAAAGTTCTAGAACATTCCAGAATTTCTTGGAATTTTCCAAAAGGTTCTAGAACATTCCAGAATTTCTTGGAATTTTCCAAAAGGTTCTAGAACATTCCAGAATTTTTTTTAAATTTTCCAGAAGGTTCTAGAACATTCCAGAATTTTTTAAAATTTTCCAGAAGGTCCTAGAATATTCCAGAATTTTTTCAAATTTTCCAGAAGGTTCTAGAACATTCCAGAATTTTTTAAAATTTTCGAGAAGGTCCTAGAATATTCCAGAATTTTTTTCAAATTTTCCAGAAGGTTCTAGAACATTCCAGAATTTTTAAAAATTTTCCAGAAGCTTCTAGAACATTCCAGAATTTTTTAAAATTTTCCAGAAGGTCCTAGAATATTCCAGAATTTTTTTCAAATTTTCCAGAAGGTTCCAGAACAAATATGTTG</w:t>
      </w:r>
      <w:r w:rsidRPr="006F4926">
        <w:rPr>
          <w:rFonts w:ascii="Courier New" w:hAnsi="Courier New" w:cs="Courier New"/>
          <w:highlight w:val="darkGreen"/>
        </w:rPr>
        <w:t>CACGA</w:t>
      </w:r>
      <w:r w:rsidRPr="00B42AF7">
        <w:rPr>
          <w:rFonts w:ascii="Courier New" w:hAnsi="Courier New" w:cs="Courier New"/>
        </w:rPr>
        <w:t>TACGCATTGTGTTCCCATAATAAGAATAGTTTTCAAAATTTCAAATTCCGGAAAATCAAGCAAGTTCGC</w:t>
      </w:r>
    </w:p>
    <w:p w:rsidR="007B380C" w:rsidRDefault="007B380C" w:rsidP="007B380C">
      <w:pPr>
        <w:spacing w:line="240" w:lineRule="auto"/>
      </w:pPr>
    </w:p>
    <w:p w:rsidR="007B380C" w:rsidRDefault="007B380C" w:rsidP="007B380C">
      <w:pPr>
        <w:spacing w:line="240" w:lineRule="auto"/>
      </w:pPr>
      <w:r>
        <w:t>&gt;</w:t>
      </w:r>
      <w:r w:rsidR="00B42AF7" w:rsidRPr="00B42AF7">
        <w:t>chrIII</w:t>
      </w:r>
      <w:proofErr w:type="gramStart"/>
      <w:r w:rsidR="00B42AF7" w:rsidRPr="00B42AF7">
        <w:t>:12123200</w:t>
      </w:r>
      <w:proofErr w:type="gramEnd"/>
      <w:r w:rsidR="00B42AF7" w:rsidRPr="00B42AF7">
        <w:t>-12123799</w:t>
      </w:r>
      <w:r w:rsidR="00B42AF7">
        <w:t>_</w:t>
      </w:r>
      <w:r>
        <w:t>Y75B8A.6</w:t>
      </w:r>
    </w:p>
    <w:p w:rsidR="007B380C" w:rsidRPr="00B42AF7" w:rsidRDefault="007B380C" w:rsidP="007B380C">
      <w:pPr>
        <w:spacing w:line="240" w:lineRule="auto"/>
        <w:rPr>
          <w:rFonts w:ascii="Courier New" w:hAnsi="Courier New" w:cs="Courier New"/>
        </w:rPr>
      </w:pPr>
      <w:r w:rsidRPr="00B42AF7">
        <w:rPr>
          <w:rFonts w:ascii="Courier New" w:hAnsi="Courier New" w:cs="Courier New"/>
        </w:rPr>
        <w:t>AATGTTGAAATGAGAGAAAGAAAAAAAGAGAAGAGGAGAAGAAAAGGACTCAGTTTTCAATACTTCCTAACTAGATTCCTCCTCCTCTTCTTCTTTTTTTTTCTTTTTAAATTGCAACTTTTTCAATGGGGTGAAGAACAATAAATAAGTAAAAAAATAGGAAAATTAAAAGGTTTTGTAAGGCACTGTGTTGTACTGGAAGTTTTTAGAAAACTGGTTGCGGAAATGCTGGGAAATTTTTGGGGTTTTGGGAATTTTTTGTGAGCTGAAATTGCTACTCCAACGTTTATTTTTTGCAGAGTTTCAATAATAGAATATCCGACGACGTTCCAAAATTTTCTAAAAATTTTCCAGAAGGCTCTAGAACATTCCAGAATTTTTTCGAATTTTCCAGAAGGTTCTAGAACATTCCAGAATTTTTTCGAATTTTCCAGATAGTCCTAGAACATTCCAGAATTTTCTAAAATTTTCCAGAAGGCTCTAGAACATTCCAGAATTTTCCAAAAAATTTTTTTAGCTTTTTGAAGCCATTAAAATGATCAAAAAAATTGAGGAAGCTTTTAAAAAAAAAAGTATTTTTTTCTGAATTTTTTGAAAATT</w:t>
      </w:r>
    </w:p>
    <w:p w:rsidR="007B380C" w:rsidRDefault="007B380C" w:rsidP="007B380C">
      <w:pPr>
        <w:spacing w:line="240" w:lineRule="auto"/>
      </w:pPr>
    </w:p>
    <w:p w:rsidR="007B380C" w:rsidRDefault="007B380C" w:rsidP="007B380C">
      <w:pPr>
        <w:spacing w:line="240" w:lineRule="auto"/>
      </w:pPr>
      <w:r>
        <w:t>&gt;</w:t>
      </w:r>
      <w:r w:rsidR="00B42AF7" w:rsidRPr="00B42AF7">
        <w:t>chrIII</w:t>
      </w:r>
      <w:proofErr w:type="gramStart"/>
      <w:r w:rsidR="00B42AF7" w:rsidRPr="00B42AF7">
        <w:t>:12996400</w:t>
      </w:r>
      <w:proofErr w:type="gramEnd"/>
      <w:r w:rsidR="00B42AF7" w:rsidRPr="00B42AF7">
        <w:t>-12998199</w:t>
      </w:r>
      <w:r w:rsidR="00B42AF7">
        <w:t>_</w:t>
      </w:r>
      <w:r>
        <w:t>ZK1010.8</w:t>
      </w:r>
    </w:p>
    <w:p w:rsidR="007B380C" w:rsidRPr="00B42AF7" w:rsidRDefault="007B380C" w:rsidP="007B380C">
      <w:pPr>
        <w:spacing w:line="240" w:lineRule="auto"/>
        <w:rPr>
          <w:rFonts w:ascii="Courier New" w:hAnsi="Courier New" w:cs="Courier New"/>
        </w:rPr>
      </w:pPr>
      <w:r w:rsidRPr="00B42AF7">
        <w:rPr>
          <w:rFonts w:ascii="Courier New" w:hAnsi="Courier New" w:cs="Courier New"/>
        </w:rPr>
        <w:t>ATCGTCTTGTACTTC</w:t>
      </w:r>
      <w:r w:rsidRPr="006F4926">
        <w:rPr>
          <w:rFonts w:ascii="Courier New" w:hAnsi="Courier New" w:cs="Courier New"/>
          <w:highlight w:val="darkGreen"/>
        </w:rPr>
        <w:t>CACGG</w:t>
      </w:r>
      <w:r w:rsidRPr="00B42AF7">
        <w:rPr>
          <w:rFonts w:ascii="Courier New" w:hAnsi="Courier New" w:cs="Courier New"/>
        </w:rPr>
        <w:t>AAAACCGATCTGGTCTGGTTCGGGCGCGTAGAAGTCGAGTCTGAAGAAAGTGTGAAAATTTTT</w:t>
      </w:r>
      <w:r w:rsidRPr="006F4926">
        <w:rPr>
          <w:rFonts w:ascii="Courier New" w:hAnsi="Courier New" w:cs="Courier New"/>
          <w:highlight w:val="red"/>
        </w:rPr>
        <w:t>GCGTG</w:t>
      </w:r>
      <w:r w:rsidRPr="00B42AF7">
        <w:rPr>
          <w:rFonts w:ascii="Courier New" w:hAnsi="Courier New" w:cs="Courier New"/>
        </w:rPr>
        <w:t>TGAGAGAGGGGTCTAGAGGGCTATTCACTAGAACATTTAAAAAATCCAGACGCTTCTAAAATGTTCTAGAACCTTCAGAAAAATTCCAAAAAAAATCCTGGAATTT</w:t>
      </w:r>
      <w:r w:rsidRPr="006F4926">
        <w:rPr>
          <w:rFonts w:ascii="Courier New" w:hAnsi="Courier New" w:cs="Courier New"/>
          <w:highlight w:val="red"/>
        </w:rPr>
        <w:t>TCGTG</w:t>
      </w:r>
      <w:r w:rsidRPr="00B42AF7">
        <w:rPr>
          <w:rFonts w:ascii="Courier New" w:hAnsi="Courier New" w:cs="Courier New"/>
        </w:rPr>
        <w:t>AACCTTCTGAAAAATTTGGCAAAATTTTGGAATGTTCTAGAACCTTCGGAAAAGTTTTAAAAAAATCTGGAATTTTCTAGTACCTTCTGAAAAATTCGGCAAAATTTTGGAATGCTTTAGTACCTTCTGAAAATTCCAAAAAAATCTGGAATGTTTTAGAACCTCCTGAAAAATTTGGCGAAATTTTGGAATGTTCTAGAACCTTCTGAAAAATTCTAGACACCTCTGAAATGCTCTAGCACCTTCTGAAAAATTTAAAAAAATATATTTTGGAATGTTCAAGAACTTTTTGAAAAATTACAAAAACATCTGGAATGTTCTAGAACCTTGTGAAAATGTTTTTTTTTTAATTCTGGAATGCTCTGGAACCTTCTGAATAATTCAAAAAAATTCTGGGATGTTCTAGAACTTTCTGAAAAATTTAACAACATTTTGGAATGTCCTAGAACCTTCTGAACATTTTTTTGGAAATTTTTGGAATGCTCTAAAACCTTCTGAAAAATTTTTAAAAATTCTGGAATGTTGTAGAACCTTCCCAAAATTCAAAAAATATTCTGGAATTTTCTAGAACCTCCTGAAATTTTTTTTAAATTTTGGAATGTTCTAGAACTTTCCGGGAAATTCGGAAAAATTGTGAAATGTTCTAGAATCTTTTGAAACATTCATAAAAATTCTGGAATGGCCTAGAACCTTCTGAAAAACTTGGCAAAATTTTGGAATGTTCTAGAGCCTTTTGAAAAATTCAAAAAAAATTTTTGGAATTTTCTAGAACCTTCTGAATCTCTCTAGACACCTCTTAAATGTTTTAGAACTTTCTGAAAAATTCACAAAAACGCTGAAATTTTTTAGAACCTTCTGAAAAATTTTATACACCTCTGAAATGTTCTAGAACGTTCTGAAAAATTCACAAAAACGCTGAAATTTTTTTAAACAAATAATAAAAATTTTCAGAAAATTCTGGAATGTTCTAGAACATTCCGAAAAATTTTAAATCGTTCTGGAATGTTCTAGAACTTTTTGGAAAATTTGGAAAAATTCTGGAATGTTCTAGAGCCTTCTGGAAATTTTAAGAAAATTCTGG</w:t>
      </w:r>
      <w:r w:rsidRPr="00B42AF7">
        <w:rPr>
          <w:rFonts w:ascii="Courier New" w:hAnsi="Courier New" w:cs="Courier New"/>
        </w:rPr>
        <w:lastRenderedPageBreak/>
        <w:t>AACTTTCTAGAACCTTCTGAAAAATTTTAGACACCTCTGAAATGTTCTAGAACCTTCTGAAACATTCCAAAAAAAATCTGGAATGTTCAAGAACCTTCAGAATAATTTGGCAAAAATTTTGGAATTTTCTATAACCTTCTGAAAAATTCACATAATTCTAGAATTTTTTTAGAACCTTCTGAACATTTTTTTAAAAAATTATAGAATTTTCTAGGACCTTTTGAAATTATTTCAAAAAACTTCTGGAATTTTCTAGAACCTTCTGAAAACTTCGGGAAAATTTTGGAATGTTCTAGAACCTTTTGGAAAATTTTAACAAATTCTGGAATGTTCTAGAACCGTCTGAAAAATATGGCAAAATTCTGGAATCATCTAGGGCCTTTTGAAAAATTCACAAAAATGCTGGAATGATCTAGAACCTTCTGAAAAATCGTAGACACCTCTGAAATGTTCTAGAACCTTCTAAAAAATTTTTTAAAAATTTCTGGAATTTTCTAGAACCTTCTGAAATTTTGGCAAA</w:t>
      </w:r>
    </w:p>
    <w:p w:rsidR="007B380C" w:rsidRDefault="007B380C" w:rsidP="007B380C">
      <w:pPr>
        <w:spacing w:line="240" w:lineRule="auto"/>
      </w:pPr>
    </w:p>
    <w:p w:rsidR="007B380C" w:rsidRDefault="007B380C" w:rsidP="007B380C">
      <w:pPr>
        <w:spacing w:line="240" w:lineRule="auto"/>
      </w:pPr>
      <w:r>
        <w:t>&gt;</w:t>
      </w:r>
      <w:r w:rsidR="00B42AF7" w:rsidRPr="00B42AF7">
        <w:t>chrIII</w:t>
      </w:r>
      <w:proofErr w:type="gramStart"/>
      <w:r w:rsidR="00B42AF7" w:rsidRPr="00B42AF7">
        <w:t>:13040400</w:t>
      </w:r>
      <w:proofErr w:type="gramEnd"/>
      <w:r w:rsidR="00B42AF7" w:rsidRPr="00B42AF7">
        <w:t>-13041399</w:t>
      </w:r>
      <w:r w:rsidR="00B42AF7">
        <w:t>_</w:t>
      </w:r>
      <w:r>
        <w:t>F54F12.2</w:t>
      </w:r>
    </w:p>
    <w:p w:rsidR="007B380C" w:rsidRPr="00B42AF7" w:rsidRDefault="007B380C" w:rsidP="007B380C">
      <w:pPr>
        <w:spacing w:line="240" w:lineRule="auto"/>
        <w:rPr>
          <w:rFonts w:ascii="Courier New" w:hAnsi="Courier New" w:cs="Courier New"/>
        </w:rPr>
      </w:pPr>
      <w:r w:rsidRPr="00B42AF7">
        <w:rPr>
          <w:rFonts w:ascii="Courier New" w:hAnsi="Courier New" w:cs="Courier New"/>
        </w:rPr>
        <w:t>GCTCTATCCTCTGCGGCTAAAATGATGGTTCCAGGTATGTGAAATTTGAGAGTTTACTGAACAGGGTTTTAGGTTTTTTTCCAAATTTGGCGGAAATTAAATTTTTTTTTGATAAAAGTTTATATAACTTCGAAATATTTTTTATGTCTGAGAACGTTCCTGGATTCTTTGTGGGGATTCCAGAATTTTTTAAAATTTTTCAGAAGATTCTAGGGGATTCAGGATTTTTTCGAAATTTTCCAAAATGATCTATAACATTCCAGAATTTTTTTTTTAATTTTTCAGAATGTTCTAGAACATTCCAGAATTTTTTAAAATTTTCCAAAAGGTTTTAGAACATTCCAGAATTTTCTCGAATTTTCCAAAAAGGTTCTAGAACATTCCAGAATTTTCTCGAATTTTCCAAAAAGGTTCTAGAGCATTCTAGAACTTTCTGAAGTTTTCCAGAAGGTCCTAGAACAATTCAGAATTTTTTGAAATATTTCGAGAAGGTTCTAGAACATTTCAGAATTTTCTGAAAAATTCCAGTAGGTCCTAGAACAATTCAGAATTTTTGAAATATTTCCAGAAGGTTCTAGAACATTCCAAAATTTTCTGAAAATTTCCAGAAGGTTCTAGAGCATTTCAGAATTTTTTGAAAAATTTCAGAAGGTTCTAGAACATTCCAGATTTTTTTTAAAAATTTCCAAAAGGTTTTAGAACATTCCAGAATTTTCTCGAATTTTCCAAAAAGGTTCTAGAACATTCCAGAATTTTCTGAAATTTTCCAGAAGGTCCTAGAACAATTCAGAATTTTTTGAAATATTTCCAAAAGGTTCTAGAACATTTCAGAATTTTTTGAAAAATTTCAGAAGGTTCTAGAACATTCCAGATTTTTTTGAAAACTTTGAAAAGGTTCTAGAACATTCCAGAATTTTCTGGAAATTTTCAGAACATTCTAGAACATTTCAGAATTGTCTTAAAATTTTTGTAAGGTTCTAGAACATTCCAGAGTTTTCTG</w:t>
      </w:r>
    </w:p>
    <w:p w:rsidR="007B380C" w:rsidRDefault="007B380C" w:rsidP="007B380C">
      <w:pPr>
        <w:spacing w:line="240" w:lineRule="auto"/>
      </w:pPr>
    </w:p>
    <w:p w:rsidR="007B380C" w:rsidRDefault="007B380C" w:rsidP="007B380C">
      <w:pPr>
        <w:spacing w:line="240" w:lineRule="auto"/>
      </w:pPr>
      <w:r>
        <w:t>&gt;</w:t>
      </w:r>
      <w:r w:rsidR="00B42AF7" w:rsidRPr="00B42AF7">
        <w:t>chrIII</w:t>
      </w:r>
      <w:proofErr w:type="gramStart"/>
      <w:r w:rsidR="00B42AF7" w:rsidRPr="00B42AF7">
        <w:t>:13446600</w:t>
      </w:r>
      <w:proofErr w:type="gramEnd"/>
      <w:r w:rsidR="00B42AF7" w:rsidRPr="00B42AF7">
        <w:t>-13447999</w:t>
      </w:r>
      <w:r w:rsidR="00B42AF7">
        <w:t>_</w:t>
      </w:r>
      <w:r w:rsidRPr="00B42AF7">
        <w:rPr>
          <w:i/>
        </w:rPr>
        <w:t>cua-1</w:t>
      </w:r>
    </w:p>
    <w:p w:rsidR="007B380C" w:rsidRPr="00B42AF7" w:rsidRDefault="007B380C" w:rsidP="007B380C">
      <w:pPr>
        <w:spacing w:line="240" w:lineRule="auto"/>
        <w:rPr>
          <w:rFonts w:ascii="Courier New" w:hAnsi="Courier New" w:cs="Courier New"/>
        </w:rPr>
      </w:pPr>
      <w:r w:rsidRPr="00B42AF7">
        <w:rPr>
          <w:rFonts w:ascii="Courier New" w:hAnsi="Courier New" w:cs="Courier New"/>
        </w:rPr>
        <w:t>CTGACCGCGCCTACGGCGCGGGCAACGACTGGCACCATTAAAAGTATTTGACACACATACCTTCAATCACTCAAAAAATTTCTCATCATGAAAAAAACTTGACACACTTAAACGCGGTTTACTGGCACTGTTA</w:t>
      </w:r>
      <w:r w:rsidRPr="006F4926">
        <w:rPr>
          <w:rFonts w:ascii="Courier New" w:hAnsi="Courier New" w:cs="Courier New"/>
          <w:highlight w:val="darkGreen"/>
        </w:rPr>
        <w:t>CACGT</w:t>
      </w:r>
      <w:r w:rsidRPr="00B42AF7">
        <w:rPr>
          <w:rFonts w:ascii="Courier New" w:hAnsi="Courier New" w:cs="Courier New"/>
        </w:rPr>
        <w:t>ATTTTTCTACGACATGCATGTTTCGAAAATTCACAGACAGTATGAAAACGTTCTGTTACTTTCTGACCAAGACAGTAACCTTACAATACCACTACAGTACCTTGACATTATCCTCCACCGACTCCTAACTCAATACCTCTTCAAAGGACGAAATGCCAATTTTTCCAAAACTACAGTAACCCTACCGTATACCTACAGTACCCCTATAGTACCACTACAGTACCTTGACTTAATCCCCCATCAACTCCCAAATAACTACCTCTTCTAAAGCTCTAAGCTCAATTTTTCGGAACATTCCAGAATTTTCTCGATTTTTCTAGAAAGTTCTAGAACATTCCAGAATTTTCCCGATTTTTCTAGAAAGTTCTGGAACATTCCAGAATTTTCCCAATTTTTCTAGAAAGTTGTGAAACATTCCAGAATTTTCTCGATTTTTCTAGAAAGTTCTGGAACATTCCAGAATTTTCCCAATTTTTCTAGAAAGTTGTGAAACATTCCAGAATTTTCTCGATTTTTCTAGAAAGTTCTGGAACATTCCAGAAATTTCCCGATTTTTCTAGAAAGTTCTGGAACATTCCAGAATTTTCCCAATTTTTCTAGAAAGTTGTGAAACATTCCAGAATTTTCTCGATTTTTCTAGAAAGTTCTGGAACATTCCAGACTTTTTCCGATTTTTCTAGAAAGTTCTGGAACATTCCAGACTTTTCCCAATTTTTCTAGAAAGTTCTGGAACATTCCAGAAATTTCCCAATTTTTCTAGAAAGTTCTGGAACATTCCAGACTTTTTCCGATTTTTCTAGAAAGTTCTGGAACATTCCAGAAATTTCGCGATTTTTCTAGAAAGTTCAGGAACATTCCAGAATTTTCTCGATTTTTCTAGAAAGTTCTGGAACATTCCAGACATTTCCCAATTTTTCTAGAAAGTTCTGGAACATTCCAGAAATTTCCCAATTTTTCTAGAAAGTTCTGGAACATTCCAGACTTTTCCCAATTTTTCTAGAAAGTTCTGGAACA</w:t>
      </w:r>
      <w:r w:rsidRPr="00B42AF7">
        <w:rPr>
          <w:rFonts w:ascii="Courier New" w:hAnsi="Courier New" w:cs="Courier New"/>
        </w:rPr>
        <w:lastRenderedPageBreak/>
        <w:t>TTCCAGACTTTTCCCAATTTTTCTAGAAAGTTCTGGAACATTCTAGAAATTTCCCAATTTTTCTAGAAAGTTCTGGAACATTCCAGACTTTTCCCAATTTTTCTAGAAAGTTCTAGAACATTCCAGACTTTTCCCAATTTTTCTAGAAAGTTCTGGAACATTCGAGAATTTTTTCGAAATTTCCAGAAGATTCTAGATTTCCAGAATTTTAGAATTTTCAGAAAATTTAAATTTCCCGCAAAAATATT</w:t>
      </w:r>
    </w:p>
    <w:sectPr w:rsidR="007B380C" w:rsidRPr="00B42AF7" w:rsidSect="00AB7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A5B"/>
    <w:rsid w:val="001063C4"/>
    <w:rsid w:val="006A7F35"/>
    <w:rsid w:val="006B1BF3"/>
    <w:rsid w:val="006F4926"/>
    <w:rsid w:val="00757A43"/>
    <w:rsid w:val="007B380C"/>
    <w:rsid w:val="00925ACA"/>
    <w:rsid w:val="00AB359B"/>
    <w:rsid w:val="00AB7B86"/>
    <w:rsid w:val="00B11B40"/>
    <w:rsid w:val="00B42AF7"/>
    <w:rsid w:val="00C82A5B"/>
    <w:rsid w:val="00D2452E"/>
    <w:rsid w:val="00E80270"/>
    <w:rsid w:val="00F2068B"/>
    <w:rsid w:val="00F360C9"/>
    <w:rsid w:val="00F70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0F427E-BAD8-4568-ADF3-152989988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80C"/>
    <w:pPr>
      <w:adjustRightInd w:val="0"/>
      <w:snapToGrid w:val="0"/>
    </w:pPr>
    <w:rPr>
      <w:rFonts w:ascii="Times New Roman" w:hAnsi="Times New Roman" w:cs="Times New Roman"/>
      <w:color w:val="000000" w:themeColor="text1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2LinespacingDoubleAsianSimSun12">
    <w:name w:val="Style Heading 2+ Line spacing:  Double + (Asian) SimSun 12 ..."/>
    <w:basedOn w:val="Normal"/>
    <w:autoRedefine/>
    <w:qFormat/>
    <w:rsid w:val="006A7F35"/>
    <w:pPr>
      <w:keepNext/>
      <w:keepLines/>
      <w:widowControl w:val="0"/>
      <w:suppressAutoHyphens/>
      <w:outlineLvl w:val="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1581</Words>
  <Characters>901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xia</dc:creator>
  <cp:keywords/>
  <dc:description/>
  <cp:lastModifiedBy>Dingxia</cp:lastModifiedBy>
  <cp:revision>12</cp:revision>
  <dcterms:created xsi:type="dcterms:W3CDTF">2022-10-21T13:00:00Z</dcterms:created>
  <dcterms:modified xsi:type="dcterms:W3CDTF">2023-10-03T10:19:00Z</dcterms:modified>
</cp:coreProperties>
</file>